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b/>
          <w:sz w:val="22"/>
          <w:szCs w:val="22"/>
          <w:lang w:val="en-US" w:eastAsia="en-US"/>
        </w:rPr>
        <w:t>Table S1.</w:t>
      </w:r>
      <w:r>
        <w:rPr>
          <w:b/>
          <w:lang w:val="en-US" w:eastAsia="en-US"/>
        </w:rPr>
        <w:t xml:space="preserve">  </w:t>
      </w:r>
      <w:r>
        <w:rPr>
          <w:rFonts w:cs="Arial" w:ascii="Arial" w:hAnsi="Arial"/>
          <w:sz w:val="22"/>
          <w:szCs w:val="22"/>
          <w:lang w:val="en-US" w:eastAsia="en-US"/>
        </w:rPr>
        <w:t xml:space="preserve">Associations between other reproductive and lyfestyle breast cancer risk factors and different tumor subtypes. </w:t>
      </w:r>
    </w:p>
    <w:p>
      <w:pPr>
        <w:pStyle w:val="Normal"/>
        <w:spacing w:before="0" w:after="120"/>
        <w:jc w:val="both"/>
        <w:rPr>
          <w:rFonts w:ascii="Arial" w:hAnsi="Arial" w:cs="Arial"/>
          <w:sz w:val="22"/>
          <w:szCs w:val="22"/>
          <w:lang w:val="en-US" w:eastAsia="en-US"/>
        </w:rPr>
      </w:pPr>
      <w:r>
        <w:rPr>
          <w:rFonts w:cs="Arial" w:ascii="Arial" w:hAnsi="Arial"/>
          <w:sz w:val="22"/>
          <w:szCs w:val="22"/>
          <w:lang w:val="en-US" w:eastAsia="en-US"/>
        </w:rPr>
      </w:r>
    </w:p>
    <w:tbl>
      <w:tblPr>
        <w:tblW w:w="14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42"/>
        <w:gridCol w:w="709"/>
        <w:gridCol w:w="709"/>
        <w:gridCol w:w="708"/>
        <w:gridCol w:w="993"/>
        <w:gridCol w:w="567"/>
        <w:gridCol w:w="708"/>
        <w:gridCol w:w="709"/>
        <w:gridCol w:w="709"/>
        <w:gridCol w:w="992"/>
        <w:gridCol w:w="425"/>
        <w:gridCol w:w="142"/>
        <w:gridCol w:w="709"/>
        <w:gridCol w:w="709"/>
        <w:gridCol w:w="992"/>
        <w:gridCol w:w="142"/>
        <w:gridCol w:w="437"/>
        <w:gridCol w:w="130"/>
        <w:gridCol w:w="12"/>
        <w:gridCol w:w="713"/>
        <w:gridCol w:w="12"/>
        <w:gridCol w:w="668"/>
        <w:gridCol w:w="12"/>
        <w:gridCol w:w="992"/>
        <w:gridCol w:w="567"/>
        <w:gridCol w:w="90"/>
      </w:tblGrid>
      <w:tr>
        <w:trPr/>
        <w:tc>
          <w:tcPr>
            <w:tcW w:w="8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3828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ge at first full-term pregnancy</w:t>
            </w:r>
          </w:p>
        </w:tc>
        <w:tc>
          <w:tcPr>
            <w:tcW w:w="3543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ge at menarche</w:t>
            </w:r>
          </w:p>
        </w:tc>
        <w:tc>
          <w:tcPr>
            <w:tcW w:w="3131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Age at menopause</w:t>
            </w:r>
          </w:p>
        </w:tc>
        <w:tc>
          <w:tcPr>
            <w:tcW w:w="3196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Family History</w:t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Tumor subtype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≤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23-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≥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≥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28 vs ≤ 2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≤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≥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≥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15 vs ≤ 13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&lt; 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≥</w:t>
            </w:r>
            <w:r>
              <w:rPr>
                <w:rFonts w:eastAsia="Arial" w:cs="Arial" w:ascii="Arial" w:hAnsi="Arial"/>
                <w:b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b/>
                <w:sz w:val="14"/>
                <w:szCs w:val="14"/>
              </w:rPr>
              <w:t>50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≥</w:t>
            </w:r>
            <w:r>
              <w:rPr>
                <w:rFonts w:eastAsia="Arial" w:cs="Arial" w:ascii="Arial" w:hAnsi="Arial"/>
                <w:sz w:val="14"/>
                <w:szCs w:val="14"/>
              </w:rPr>
              <w:t xml:space="preserve"> </w:t>
            </w:r>
            <w:r>
              <w:rPr>
                <w:rFonts w:cs="Arial" w:ascii="Arial" w:hAnsi="Arial"/>
                <w:sz w:val="14"/>
                <w:szCs w:val="14"/>
              </w:rPr>
              <w:t>50 vs &lt; 5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No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Yes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Yes vs No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OR (95% CI)* 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LRT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 (95% CI)*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LRT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11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 (95% CI)*</w:t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LRT</w:t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 (%)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R (95% CI)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LRT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9 (37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1 (37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6 (24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4 (58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5 (22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9 (18.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1 (55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7 (44.7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5 (80.1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3 (19.9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1 (28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 (47.3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 (24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9 (0.64-2.5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6 (64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(17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 (1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5 (0.50-1.73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 (47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6 (52.9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9 (0.98-2.60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061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 (81.6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 (18.4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 (0.52-1.7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7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 (37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6 (37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8 (24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9 (57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 (23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6 (19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6 (53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0 (46.2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9 (80.6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7 (19.4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PR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1 (30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 (42.9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 (26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9 (0.80-2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25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7 (63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 (17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8 (1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9 (0.53-1.47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4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1 (53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1 (46.7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 (0.72-1.59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38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1 (79.6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 (20.4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1 (0.68-1.7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75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/PR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3 (38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2 (37.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5 (24.1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1 (57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0 (23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 (19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3 (54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2 (45.4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71 (80.9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 (19.1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/PR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 (34.8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 (37.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 (27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1 (0.66-2.6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9 (64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 (17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 (1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3 (0.43-1.6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4 (57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2 (42.1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87 (0.51-1.46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8 (76.3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 (23.7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4 (0.73-2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/PR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33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(44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 (22.2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9 (0.15-6.3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8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1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 (10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8 (0.05-3.17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30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 (70.0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.38 (0.82-13.9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 (70.0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30.0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14 (0.53-8.6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/PR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 (26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 (48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 (25.0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53 (0.72-3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8 (63.2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 (18.4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 (1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 (0.48-1.8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 (48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9 (51.3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43 (0.85-2.42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144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3 (82.9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 (17.1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3 (0.48-1.8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82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 /or PR+ /Her2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5 (36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0 (38.1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1 (25.8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67 (59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4 (22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2 (18.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5 (54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8 (45.4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26 (79.9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7 (20.1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+ /or PR+ /Her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 (39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 (32.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 (28.3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6 (0.43-2.1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3 (56.9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 (24.1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 (19.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19 (0.56-2.56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5 (60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3 (39.7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1 (0.49-1.67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 (86.2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13.8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5 (0.29-1.4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/PR-/Her2+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(25.0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 (37.5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 (37.5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90 (0.50-7.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 (47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(14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38.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.84 (1.04-7.75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 (47.6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 (52.4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66 (0.65-4.24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7 (81.0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 (19.0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97 (0.31-3.0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  <w:t>ER-/PR-/Her2-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9 (25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 (51.4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22.9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31 (0.47-3.6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53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6 (66.7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20.5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 (12.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4 (0.23-1.77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3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 (51.3)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9 (48.7)</w:t>
            </w:r>
          </w:p>
        </w:tc>
        <w:tc>
          <w:tcPr>
            <w:tcW w:w="113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28 (0.63-2.61)</w:t>
            </w:r>
          </w:p>
        </w:tc>
        <w:tc>
          <w:tcPr>
            <w:tcW w:w="56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632</w:t>
            </w:r>
          </w:p>
        </w:tc>
        <w:tc>
          <w:tcPr>
            <w:tcW w:w="72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1 (79.5)</w:t>
            </w:r>
          </w:p>
        </w:tc>
        <w:tc>
          <w:tcPr>
            <w:tcW w:w="68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 (10.5)</w:t>
            </w:r>
          </w:p>
        </w:tc>
        <w:tc>
          <w:tcPr>
            <w:tcW w:w="10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.07 (0.46-2.4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0.744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  <w:tr>
        <w:trPr/>
        <w:tc>
          <w:tcPr>
            <w:tcW w:w="95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14"/>
                <w:szCs w:val="14"/>
              </w:rPr>
            </w:pPr>
            <w:r>
              <w:rPr>
                <w:rFonts w:cs="Arial" w:ascii="Arial" w:hAnsi="Arial"/>
                <w:b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1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  <w:sz w:val="14"/>
          <w:szCs w:val="14"/>
        </w:rPr>
      </w:pPr>
      <w:r>
        <w:rPr>
          <w:rFonts w:cs="Arial" w:ascii="Arial" w:hAnsi="Arial"/>
          <w:sz w:val="14"/>
          <w:szCs w:val="14"/>
        </w:rPr>
        <w:t>* Adjusted for age at diagnosis, age at menarche, menopausal status and family history except in models with any of these variables as main predictors.</w:t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gl-ES" w:eastAsia="en-US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5T08:31:00Z</dcterms:created>
  <dc:creator>carmen</dc:creator>
  <dc:description/>
  <cp:keywords/>
  <dc:language>en-US</dc:language>
  <cp:lastModifiedBy>carmen</cp:lastModifiedBy>
  <dcterms:modified xsi:type="dcterms:W3CDTF">2012-06-17T11:50:00Z</dcterms:modified>
  <cp:revision>5</cp:revision>
  <dc:subject/>
  <dc:title/>
</cp:coreProperties>
</file>